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44A55" w14:textId="25E5CDC8" w:rsidR="00B61575" w:rsidRDefault="00C5640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File </w:t>
      </w:r>
      <w:r w:rsidR="00CD4E97">
        <w:rPr>
          <w:rFonts w:ascii="Times New Roman" w:hAnsi="Times New Roman" w:cs="Times New Roman"/>
          <w:b/>
          <w:bCs/>
          <w:sz w:val="28"/>
          <w:szCs w:val="28"/>
          <w:lang w:val="en-US"/>
        </w:rPr>
        <w:t>(online resources)</w:t>
      </w:r>
    </w:p>
    <w:p w14:paraId="3BEA79E5" w14:textId="77777777" w:rsidR="00C5640D" w:rsidRPr="00613C10" w:rsidRDefault="00C5640D">
      <w:pPr>
        <w:rPr>
          <w:rFonts w:ascii="Times New Roman" w:hAnsi="Times New Roman" w:cs="Times New Roman"/>
          <w:b/>
          <w:bCs/>
          <w:lang w:val="en-US"/>
        </w:rPr>
      </w:pPr>
    </w:p>
    <w:p w14:paraId="738A3CD6" w14:textId="45A0C101" w:rsidR="00613C10" w:rsidRPr="00613C10" w:rsidRDefault="00613C10" w:rsidP="00197FCA">
      <w:pPr>
        <w:spacing w:after="240" w:line="360" w:lineRule="auto"/>
        <w:rPr>
          <w:rFonts w:ascii="Times New Roman" w:hAnsi="Times New Roman" w:cs="Times New Roman"/>
          <w:lang w:val="en-GB"/>
        </w:rPr>
      </w:pPr>
      <w:r w:rsidRPr="00613C10">
        <w:rPr>
          <w:rFonts w:ascii="Times New Roman" w:hAnsi="Times New Roman" w:cs="Times New Roman"/>
          <w:b/>
          <w:bCs/>
          <w:lang w:val="en-GB"/>
        </w:rPr>
        <w:t xml:space="preserve">Article title: </w:t>
      </w:r>
      <w:r w:rsidRPr="00613C10">
        <w:rPr>
          <w:rFonts w:ascii="Times New Roman" w:hAnsi="Times New Roman" w:cs="Times New Roman"/>
          <w:lang w:val="en-GB"/>
        </w:rPr>
        <w:t xml:space="preserve">Emerging socioeconomic </w:t>
      </w:r>
      <w:r w:rsidR="00511A5F">
        <w:rPr>
          <w:rFonts w:ascii="Times New Roman" w:hAnsi="Times New Roman" w:cs="Times New Roman"/>
          <w:lang w:val="en-GB"/>
        </w:rPr>
        <w:t>correlates</w:t>
      </w:r>
      <w:r w:rsidR="00511A5F" w:rsidRPr="00613C10">
        <w:rPr>
          <w:rFonts w:ascii="Times New Roman" w:hAnsi="Times New Roman" w:cs="Times New Roman"/>
          <w:lang w:val="en-GB"/>
        </w:rPr>
        <w:t xml:space="preserve"> </w:t>
      </w:r>
      <w:r w:rsidRPr="00613C10">
        <w:rPr>
          <w:rFonts w:ascii="Times New Roman" w:hAnsi="Times New Roman" w:cs="Times New Roman"/>
          <w:lang w:val="en-GB"/>
        </w:rPr>
        <w:t>of loneliness. Evidence from the Barcelona Health Survey 2021</w:t>
      </w:r>
    </w:p>
    <w:p w14:paraId="194CC78B" w14:textId="36DC93E5" w:rsidR="00613C10" w:rsidRPr="00613C10" w:rsidRDefault="00CC7C17" w:rsidP="00B61071">
      <w:pPr>
        <w:spacing w:line="480" w:lineRule="auto"/>
        <w:rPr>
          <w:rFonts w:ascii="Times New Roman" w:hAnsi="Times New Roman" w:cs="Times New Roman"/>
          <w:lang w:val="en-GB"/>
        </w:rPr>
      </w:pPr>
      <w:r w:rsidRPr="00CC7C17">
        <w:rPr>
          <w:rFonts w:ascii="Times New Roman" w:hAnsi="Times New Roman" w:cs="Times New Roman"/>
          <w:b/>
          <w:bCs/>
          <w:lang w:val="en-GB"/>
        </w:rPr>
        <w:t>Journal Name:</w:t>
      </w:r>
      <w:r>
        <w:rPr>
          <w:rFonts w:ascii="Times New Roman" w:hAnsi="Times New Roman" w:cs="Times New Roman"/>
          <w:lang w:val="en-GB"/>
        </w:rPr>
        <w:t xml:space="preserve"> Social Psychiatry and Psychiatric Epidemiology</w:t>
      </w:r>
    </w:p>
    <w:p w14:paraId="785ACC92" w14:textId="2B23CEA2" w:rsidR="00613C10" w:rsidRDefault="00CC7C17" w:rsidP="00B61071">
      <w:pPr>
        <w:spacing w:line="480" w:lineRule="auto"/>
        <w:rPr>
          <w:rFonts w:ascii="Times New Roman" w:hAnsi="Times New Roman" w:cs="Times New Roman"/>
          <w:lang w:val="en-GB"/>
        </w:rPr>
      </w:pPr>
      <w:r w:rsidRPr="00B61071">
        <w:rPr>
          <w:rFonts w:ascii="Times New Roman" w:hAnsi="Times New Roman" w:cs="Times New Roman"/>
          <w:b/>
          <w:bCs/>
          <w:lang w:val="en-GB"/>
        </w:rPr>
        <w:t>Author names:</w:t>
      </w:r>
      <w:r>
        <w:rPr>
          <w:rFonts w:ascii="Times New Roman" w:hAnsi="Times New Roman" w:cs="Times New Roman"/>
          <w:lang w:val="en-GB"/>
        </w:rPr>
        <w:t xml:space="preserve"> </w:t>
      </w:r>
      <w:r w:rsidR="00613C10" w:rsidRPr="00B61071">
        <w:rPr>
          <w:rFonts w:ascii="Times New Roman" w:hAnsi="Times New Roman" w:cs="Times New Roman"/>
          <w:lang w:val="en-GB"/>
        </w:rPr>
        <w:t>Lluís Mangot-Sala</w:t>
      </w:r>
      <w:r w:rsidR="00B61071">
        <w:rPr>
          <w:rFonts w:ascii="Times New Roman" w:hAnsi="Times New Roman" w:cs="Times New Roman"/>
          <w:lang w:val="en-GB"/>
        </w:rPr>
        <w:t>,</w:t>
      </w:r>
      <w:r w:rsidR="00613C10" w:rsidRPr="00B61071">
        <w:rPr>
          <w:rFonts w:ascii="Times New Roman" w:hAnsi="Times New Roman" w:cs="Times New Roman"/>
          <w:lang w:val="en-GB"/>
        </w:rPr>
        <w:t xml:space="preserve"> Xavier Bartoll-Roc</w:t>
      </w:r>
      <w:r w:rsidR="00B61071">
        <w:rPr>
          <w:rFonts w:ascii="Times New Roman" w:hAnsi="Times New Roman" w:cs="Times New Roman"/>
          <w:lang w:val="en-GB"/>
        </w:rPr>
        <w:t xml:space="preserve">a, </w:t>
      </w:r>
      <w:r w:rsidR="00613C10" w:rsidRPr="00B61071">
        <w:rPr>
          <w:rFonts w:ascii="Times New Roman" w:hAnsi="Times New Roman" w:cs="Times New Roman"/>
          <w:lang w:val="en-GB"/>
        </w:rPr>
        <w:t>Esther Sánchez-Ledesm</w:t>
      </w:r>
      <w:r w:rsidR="00B61071">
        <w:rPr>
          <w:rFonts w:ascii="Times New Roman" w:hAnsi="Times New Roman" w:cs="Times New Roman"/>
          <w:lang w:val="en-GB"/>
        </w:rPr>
        <w:t xml:space="preserve">a, </w:t>
      </w:r>
      <w:r w:rsidR="00613C10" w:rsidRPr="00B61071">
        <w:rPr>
          <w:rFonts w:ascii="Times New Roman" w:hAnsi="Times New Roman" w:cs="Times New Roman"/>
          <w:lang w:val="en-GB"/>
        </w:rPr>
        <w:t>Mònica Cortés-Albaladej</w:t>
      </w:r>
      <w:r w:rsidR="00B61071">
        <w:rPr>
          <w:rFonts w:ascii="Times New Roman" w:hAnsi="Times New Roman" w:cs="Times New Roman"/>
          <w:lang w:val="en-GB"/>
        </w:rPr>
        <w:t>o, A</w:t>
      </w:r>
      <w:r w:rsidR="00613C10" w:rsidRPr="00B61071">
        <w:rPr>
          <w:rFonts w:ascii="Times New Roman" w:hAnsi="Times New Roman" w:cs="Times New Roman"/>
          <w:lang w:val="en-GB"/>
        </w:rPr>
        <w:t>art C. Liefbroe</w:t>
      </w:r>
      <w:r w:rsidR="00B61071">
        <w:rPr>
          <w:rFonts w:ascii="Times New Roman" w:hAnsi="Times New Roman" w:cs="Times New Roman"/>
          <w:lang w:val="en-GB"/>
        </w:rPr>
        <w:t>r, K</w:t>
      </w:r>
      <w:r w:rsidR="00613C10" w:rsidRPr="00B61071">
        <w:rPr>
          <w:rFonts w:ascii="Times New Roman" w:hAnsi="Times New Roman" w:cs="Times New Roman"/>
          <w:lang w:val="en-GB"/>
        </w:rPr>
        <w:t>atherine Pére</w:t>
      </w:r>
      <w:r w:rsidR="00B61071">
        <w:rPr>
          <w:rFonts w:ascii="Times New Roman" w:hAnsi="Times New Roman" w:cs="Times New Roman"/>
          <w:lang w:val="en-GB"/>
        </w:rPr>
        <w:t>z</w:t>
      </w:r>
      <w:r w:rsidR="00613C10" w:rsidRPr="00B61071">
        <w:rPr>
          <w:rFonts w:ascii="Times New Roman" w:hAnsi="Times New Roman" w:cs="Times New Roman"/>
          <w:lang w:val="en-GB"/>
        </w:rPr>
        <w:t>.</w:t>
      </w:r>
    </w:p>
    <w:p w14:paraId="78878AE7" w14:textId="77777777" w:rsidR="00663D0E" w:rsidRDefault="00077BBA" w:rsidP="00077BBA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Corresponding author: </w:t>
      </w:r>
      <w:r w:rsidRPr="00077BBA">
        <w:rPr>
          <w:rFonts w:ascii="Times New Roman" w:hAnsi="Times New Roman" w:cs="Times New Roman"/>
          <w:lang w:val="en-GB"/>
        </w:rPr>
        <w:t>Lluís Mangot-Sala</w:t>
      </w:r>
    </w:p>
    <w:p w14:paraId="27BE4C57" w14:textId="5E3593CD" w:rsidR="00077BBA" w:rsidRPr="00613C10" w:rsidRDefault="00663D0E" w:rsidP="00077BBA">
      <w:pPr>
        <w:spacing w:after="120"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663D0E">
        <w:rPr>
          <w:rFonts w:ascii="Times New Roman" w:hAnsi="Times New Roman" w:cs="Times New Roman"/>
          <w:b/>
          <w:bCs/>
          <w:lang w:val="en-GB"/>
        </w:rPr>
        <w:t>Email:</w:t>
      </w:r>
      <w:r>
        <w:rPr>
          <w:rFonts w:ascii="Times New Roman" w:hAnsi="Times New Roman" w:cs="Times New Roman"/>
          <w:lang w:val="en-GB"/>
        </w:rPr>
        <w:t xml:space="preserve"> </w:t>
      </w:r>
      <w:hyperlink r:id="rId8" w:history="1">
        <w:r w:rsidRPr="00B96453">
          <w:rPr>
            <w:rStyle w:val="Hyperlink"/>
            <w:rFonts w:ascii="Times New Roman" w:hAnsi="Times New Roman" w:cs="Times New Roman"/>
            <w:lang w:val="en-GB"/>
          </w:rPr>
          <w:t>lluis.mangotsala@ki.se</w:t>
        </w:r>
      </w:hyperlink>
    </w:p>
    <w:p w14:paraId="2B92E0A9" w14:textId="77777777" w:rsidR="00663D0E" w:rsidRDefault="00B61071" w:rsidP="00077BBA">
      <w:pPr>
        <w:rPr>
          <w:rFonts w:ascii="Times New Roman" w:hAnsi="Times New Roman" w:cs="Times New Roman"/>
          <w:b/>
          <w:bCs/>
          <w:lang w:val="en-GB"/>
        </w:rPr>
      </w:pPr>
      <w:r w:rsidRPr="00077BBA">
        <w:rPr>
          <w:rFonts w:ascii="Times New Roman" w:hAnsi="Times New Roman" w:cs="Times New Roman"/>
          <w:b/>
          <w:bCs/>
          <w:lang w:val="en-GB"/>
        </w:rPr>
        <w:t xml:space="preserve">Affiliations </w:t>
      </w:r>
      <w:r w:rsidR="00077BBA" w:rsidRPr="00077BBA">
        <w:rPr>
          <w:rFonts w:ascii="Times New Roman" w:hAnsi="Times New Roman" w:cs="Times New Roman"/>
          <w:b/>
          <w:bCs/>
          <w:lang w:val="en-GB"/>
        </w:rPr>
        <w:t xml:space="preserve">of corresponding author: </w:t>
      </w:r>
    </w:p>
    <w:p w14:paraId="57677D46" w14:textId="77777777" w:rsidR="00663D0E" w:rsidRDefault="00613C10" w:rsidP="00077BBA">
      <w:pPr>
        <w:rPr>
          <w:rFonts w:ascii="Times New Roman" w:hAnsi="Times New Roman" w:cs="Times New Roman"/>
          <w:lang w:val="en-GB"/>
        </w:rPr>
      </w:pPr>
      <w:r w:rsidRPr="00613C10">
        <w:rPr>
          <w:rFonts w:ascii="Times New Roman" w:hAnsi="Times New Roman" w:cs="Times New Roman"/>
          <w:bCs/>
          <w:lang w:val="en-GB"/>
        </w:rPr>
        <w:t xml:space="preserve">Netherlands Interdisciplinary Demographic Institute (NIDI) </w:t>
      </w:r>
      <w:r w:rsidRPr="00613C10">
        <w:rPr>
          <w:rFonts w:ascii="Times New Roman" w:hAnsi="Times New Roman" w:cs="Times New Roman"/>
          <w:lang w:val="en-GB"/>
        </w:rPr>
        <w:t>– Royal Netherlands Academy of Sciences (KNAW)</w:t>
      </w:r>
    </w:p>
    <w:p w14:paraId="66636D0E" w14:textId="77777777" w:rsidR="00663D0E" w:rsidRDefault="00613C10" w:rsidP="00077BBA">
      <w:pPr>
        <w:rPr>
          <w:rFonts w:ascii="Times New Roman" w:hAnsi="Times New Roman" w:cs="Times New Roman"/>
          <w:bCs/>
          <w:lang w:val="en-GB"/>
        </w:rPr>
      </w:pPr>
      <w:r w:rsidRPr="00613C10">
        <w:rPr>
          <w:rFonts w:ascii="Times New Roman" w:hAnsi="Times New Roman" w:cs="Times New Roman"/>
          <w:bCs/>
          <w:lang w:val="en-GB"/>
        </w:rPr>
        <w:t xml:space="preserve">Department of Epidemiology, University Medical </w:t>
      </w:r>
      <w:proofErr w:type="spellStart"/>
      <w:r w:rsidRPr="00613C10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613C10">
        <w:rPr>
          <w:rFonts w:ascii="Times New Roman" w:hAnsi="Times New Roman" w:cs="Times New Roman"/>
          <w:bCs/>
          <w:lang w:val="en-GB"/>
        </w:rPr>
        <w:t xml:space="preserve"> Groningen (UMCG)</w:t>
      </w:r>
    </w:p>
    <w:p w14:paraId="6F4942FD" w14:textId="77777777" w:rsidR="00663D0E" w:rsidRDefault="00613C10" w:rsidP="00077BBA">
      <w:pPr>
        <w:rPr>
          <w:rFonts w:ascii="Times New Roman" w:hAnsi="Times New Roman" w:cs="Times New Roman"/>
          <w:bCs/>
        </w:rPr>
      </w:pPr>
      <w:proofErr w:type="spellStart"/>
      <w:r w:rsidRPr="00613C10">
        <w:rPr>
          <w:rFonts w:ascii="Times New Roman" w:hAnsi="Times New Roman" w:cs="Times New Roman"/>
          <w:bCs/>
        </w:rPr>
        <w:t>Agència</w:t>
      </w:r>
      <w:proofErr w:type="spellEnd"/>
      <w:r w:rsidRPr="00613C10">
        <w:rPr>
          <w:rFonts w:ascii="Times New Roman" w:hAnsi="Times New Roman" w:cs="Times New Roman"/>
          <w:bCs/>
        </w:rPr>
        <w:t xml:space="preserve"> de </w:t>
      </w:r>
      <w:proofErr w:type="spellStart"/>
      <w:r w:rsidRPr="00613C10">
        <w:rPr>
          <w:rFonts w:ascii="Times New Roman" w:hAnsi="Times New Roman" w:cs="Times New Roman"/>
          <w:bCs/>
        </w:rPr>
        <w:t>Salut</w:t>
      </w:r>
      <w:proofErr w:type="spellEnd"/>
      <w:r w:rsidRPr="00613C10">
        <w:rPr>
          <w:rFonts w:ascii="Times New Roman" w:hAnsi="Times New Roman" w:cs="Times New Roman"/>
          <w:bCs/>
        </w:rPr>
        <w:t xml:space="preserve"> Pública de Barcelona (ASPB), Barcelona, </w:t>
      </w:r>
      <w:proofErr w:type="spellStart"/>
      <w:r w:rsidRPr="00613C10">
        <w:rPr>
          <w:rFonts w:ascii="Times New Roman" w:hAnsi="Times New Roman" w:cs="Times New Roman"/>
          <w:bCs/>
        </w:rPr>
        <w:t>Spain</w:t>
      </w:r>
      <w:proofErr w:type="spellEnd"/>
    </w:p>
    <w:p w14:paraId="1D358E82" w14:textId="7129E529" w:rsidR="00613C10" w:rsidRPr="00613C10" w:rsidRDefault="00613C10" w:rsidP="00077BBA">
      <w:pPr>
        <w:rPr>
          <w:rFonts w:ascii="Times New Roman" w:hAnsi="Times New Roman" w:cs="Times New Roman"/>
          <w:bCs/>
          <w:lang w:val="en-GB"/>
        </w:rPr>
      </w:pPr>
      <w:proofErr w:type="spellStart"/>
      <w:r w:rsidRPr="00613C10">
        <w:rPr>
          <w:rFonts w:ascii="Times New Roman" w:hAnsi="Times New Roman" w:cs="Times New Roman"/>
          <w:bCs/>
        </w:rPr>
        <w:t>Unit</w:t>
      </w:r>
      <w:proofErr w:type="spellEnd"/>
      <w:r w:rsidRPr="00613C10">
        <w:rPr>
          <w:rFonts w:ascii="Times New Roman" w:hAnsi="Times New Roman" w:cs="Times New Roman"/>
          <w:bCs/>
        </w:rPr>
        <w:t xml:space="preserve"> </w:t>
      </w:r>
      <w:proofErr w:type="spellStart"/>
      <w:r w:rsidRPr="00613C10">
        <w:rPr>
          <w:rFonts w:ascii="Times New Roman" w:hAnsi="Times New Roman" w:cs="Times New Roman"/>
          <w:bCs/>
        </w:rPr>
        <w:t>of</w:t>
      </w:r>
      <w:proofErr w:type="spellEnd"/>
      <w:r w:rsidRPr="00613C10">
        <w:rPr>
          <w:rFonts w:ascii="Times New Roman" w:hAnsi="Times New Roman" w:cs="Times New Roman"/>
          <w:bCs/>
        </w:rPr>
        <w:t xml:space="preserve"> </w:t>
      </w:r>
      <w:proofErr w:type="spellStart"/>
      <w:r w:rsidRPr="00613C10">
        <w:rPr>
          <w:rFonts w:ascii="Times New Roman" w:hAnsi="Times New Roman" w:cs="Times New Roman"/>
          <w:bCs/>
        </w:rPr>
        <w:t>Occupational</w:t>
      </w:r>
      <w:proofErr w:type="spellEnd"/>
      <w:r w:rsidRPr="00613C10">
        <w:rPr>
          <w:rFonts w:ascii="Times New Roman" w:hAnsi="Times New Roman" w:cs="Times New Roman"/>
          <w:bCs/>
        </w:rPr>
        <w:t xml:space="preserve"> Medicine, </w:t>
      </w:r>
      <w:proofErr w:type="spellStart"/>
      <w:r w:rsidRPr="00613C10">
        <w:rPr>
          <w:rFonts w:ascii="Times New Roman" w:hAnsi="Times New Roman" w:cs="Times New Roman"/>
          <w:bCs/>
        </w:rPr>
        <w:t>Institute</w:t>
      </w:r>
      <w:proofErr w:type="spellEnd"/>
      <w:r w:rsidRPr="00613C10">
        <w:rPr>
          <w:rFonts w:ascii="Times New Roman" w:hAnsi="Times New Roman" w:cs="Times New Roman"/>
          <w:bCs/>
        </w:rPr>
        <w:t xml:space="preserve"> </w:t>
      </w:r>
      <w:proofErr w:type="spellStart"/>
      <w:r w:rsidRPr="00613C10">
        <w:rPr>
          <w:rFonts w:ascii="Times New Roman" w:hAnsi="Times New Roman" w:cs="Times New Roman"/>
          <w:bCs/>
        </w:rPr>
        <w:t>of</w:t>
      </w:r>
      <w:proofErr w:type="spellEnd"/>
      <w:r w:rsidRPr="00613C10">
        <w:rPr>
          <w:rFonts w:ascii="Times New Roman" w:hAnsi="Times New Roman" w:cs="Times New Roman"/>
          <w:bCs/>
        </w:rPr>
        <w:t xml:space="preserve"> </w:t>
      </w:r>
      <w:proofErr w:type="spellStart"/>
      <w:r w:rsidRPr="00613C10">
        <w:rPr>
          <w:rFonts w:ascii="Times New Roman" w:hAnsi="Times New Roman" w:cs="Times New Roman"/>
          <w:bCs/>
        </w:rPr>
        <w:t>Environmental</w:t>
      </w:r>
      <w:proofErr w:type="spellEnd"/>
      <w:r w:rsidRPr="00613C10">
        <w:rPr>
          <w:rFonts w:ascii="Times New Roman" w:hAnsi="Times New Roman" w:cs="Times New Roman"/>
          <w:bCs/>
        </w:rPr>
        <w:t xml:space="preserve"> Medicine, Karolinska </w:t>
      </w:r>
      <w:proofErr w:type="spellStart"/>
      <w:r w:rsidRPr="00613C10">
        <w:rPr>
          <w:rFonts w:ascii="Times New Roman" w:hAnsi="Times New Roman" w:cs="Times New Roman"/>
          <w:bCs/>
        </w:rPr>
        <w:t>Institutet</w:t>
      </w:r>
      <w:proofErr w:type="spellEnd"/>
      <w:r w:rsidRPr="00613C10">
        <w:rPr>
          <w:rFonts w:ascii="Times New Roman" w:hAnsi="Times New Roman" w:cs="Times New Roman"/>
          <w:bCs/>
        </w:rPr>
        <w:t xml:space="preserve">. </w:t>
      </w:r>
      <w:proofErr w:type="spellStart"/>
      <w:r w:rsidRPr="00613C10">
        <w:rPr>
          <w:rFonts w:ascii="Times New Roman" w:hAnsi="Times New Roman" w:cs="Times New Roman"/>
          <w:bCs/>
        </w:rPr>
        <w:t>Stockholm</w:t>
      </w:r>
      <w:proofErr w:type="spellEnd"/>
      <w:r w:rsidRPr="00613C10">
        <w:rPr>
          <w:rFonts w:ascii="Times New Roman" w:hAnsi="Times New Roman" w:cs="Times New Roman"/>
          <w:bCs/>
        </w:rPr>
        <w:t xml:space="preserve">, </w:t>
      </w:r>
      <w:proofErr w:type="spellStart"/>
      <w:r w:rsidRPr="00613C10">
        <w:rPr>
          <w:rFonts w:ascii="Times New Roman" w:hAnsi="Times New Roman" w:cs="Times New Roman"/>
          <w:bCs/>
        </w:rPr>
        <w:t>Sweden</w:t>
      </w:r>
      <w:proofErr w:type="spellEnd"/>
      <w:r w:rsidRPr="00613C10">
        <w:rPr>
          <w:rFonts w:ascii="Times New Roman" w:hAnsi="Times New Roman" w:cs="Times New Roman"/>
          <w:bCs/>
        </w:rPr>
        <w:t>.</w:t>
      </w:r>
      <w:r w:rsidRPr="00613C10">
        <w:rPr>
          <w:rFonts w:ascii="Times New Roman" w:hAnsi="Times New Roman" w:cs="Times New Roman"/>
          <w:bCs/>
          <w:lang w:val="en-GB"/>
        </w:rPr>
        <w:t xml:space="preserve"> </w:t>
      </w:r>
    </w:p>
    <w:p w14:paraId="69D5E275" w14:textId="12CC8E1B" w:rsidR="00FC4157" w:rsidRDefault="00C5640D" w:rsidP="00FC4157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613C10">
        <w:rPr>
          <w:rFonts w:ascii="Times New Roman" w:hAnsi="Times New Roman" w:cs="Times New Roman"/>
          <w:b/>
          <w:bCs/>
          <w:lang w:val="en-US"/>
        </w:rPr>
        <w:br w:type="page"/>
      </w:r>
      <w:r w:rsidR="00FC4157">
        <w:rPr>
          <w:rFonts w:ascii="Times New Roman" w:hAnsi="Times New Roman" w:cs="Times New Roman"/>
          <w:b/>
          <w:bCs/>
          <w:lang w:val="en-US"/>
        </w:rPr>
        <w:lastRenderedPageBreak/>
        <w:t>Table A</w:t>
      </w:r>
      <w:r w:rsidR="003D6928">
        <w:rPr>
          <w:rFonts w:ascii="Times New Roman" w:hAnsi="Times New Roman" w:cs="Times New Roman"/>
          <w:b/>
          <w:bCs/>
          <w:lang w:val="en-US"/>
        </w:rPr>
        <w:t>1</w:t>
      </w:r>
      <w:r w:rsidR="00FC415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11A5F">
        <w:rPr>
          <w:rFonts w:ascii="Times New Roman" w:hAnsi="Times New Roman" w:cs="Times New Roman"/>
          <w:b/>
          <w:bCs/>
          <w:lang w:val="en-US"/>
        </w:rPr>
        <w:t>Correlates</w:t>
      </w:r>
      <w:r w:rsidR="00FC4157">
        <w:rPr>
          <w:rFonts w:ascii="Times New Roman" w:hAnsi="Times New Roman" w:cs="Times New Roman"/>
          <w:b/>
          <w:bCs/>
          <w:lang w:val="en-US"/>
        </w:rPr>
        <w:t xml:space="preserve"> of loneliness. Main effects model with imputed values (</w:t>
      </w:r>
      <w:r w:rsidR="00FC4157" w:rsidRPr="00FC4157">
        <w:rPr>
          <w:rFonts w:ascii="Times New Roman" w:hAnsi="Times New Roman" w:cs="Times New Roman"/>
          <w:b/>
          <w:bCs/>
          <w:i/>
          <w:iCs/>
          <w:lang w:val="en-US"/>
        </w:rPr>
        <w:t>n</w:t>
      </w:r>
      <w:r w:rsidR="00FC4157">
        <w:rPr>
          <w:rFonts w:ascii="Times New Roman" w:hAnsi="Times New Roman" w:cs="Times New Roman"/>
          <w:b/>
          <w:bCs/>
          <w:lang w:val="en-US"/>
        </w:rPr>
        <w:t xml:space="preserve">=3,337). </w:t>
      </w:r>
    </w:p>
    <w:tbl>
      <w:tblPr>
        <w:tblW w:w="6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9"/>
        <w:gridCol w:w="893"/>
        <w:gridCol w:w="1437"/>
      </w:tblGrid>
      <w:tr w:rsidR="00FC4157" w:rsidRPr="00052524" w14:paraId="5F5B9F3A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48B" w14:textId="77777777" w:rsidR="00FC4157" w:rsidRPr="00052524" w:rsidRDefault="00FC4157" w:rsidP="00FC4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C4B2" w14:textId="77777777" w:rsidR="00FC4157" w:rsidRPr="00052524" w:rsidRDefault="00FC4157" w:rsidP="00FC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1 (n=3,337)</w:t>
            </w:r>
          </w:p>
        </w:tc>
      </w:tr>
      <w:tr w:rsidR="00FC4157" w:rsidRPr="00052524" w14:paraId="1E2F3EB4" w14:textId="77777777" w:rsidTr="0032403B">
        <w:trPr>
          <w:trHeight w:val="178"/>
        </w:trPr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679C" w14:textId="77777777" w:rsidR="00FC4157" w:rsidRPr="00052524" w:rsidRDefault="00FC4157" w:rsidP="00FC4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BA8F5" w14:textId="4C746937" w:rsidR="00FC4157" w:rsidRPr="00052524" w:rsidRDefault="004D0BB7" w:rsidP="00FC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  <w:r w:rsidRPr="00052524" w:rsidDel="004D0BB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9E4F" w14:textId="77777777" w:rsidR="00FC4157" w:rsidRPr="00052524" w:rsidRDefault="00FC4157" w:rsidP="00FC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</w:tr>
      <w:tr w:rsidR="00FC4157" w:rsidRPr="00052524" w14:paraId="21267959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3890" w14:textId="77777777" w:rsidR="00FC4157" w:rsidRPr="00052524" w:rsidRDefault="00FC4157" w:rsidP="00FC4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Gend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en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67E" w14:textId="77777777" w:rsidR="00FC4157" w:rsidRPr="00052524" w:rsidRDefault="00FC4157" w:rsidP="00FC41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2DF" w14:textId="77777777" w:rsidR="00FC4157" w:rsidRPr="00052524" w:rsidRDefault="00FC4157" w:rsidP="00FC4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7E3731C5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17FB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ome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16C" w14:textId="28F540CB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2949" w:rsidRPr="000525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2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BAA" w14:textId="5B8A43F6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C4216"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42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6C4216"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2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7DBD5570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4AAE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ge (&lt;3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AF48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E3B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6EBA8F06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98E1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5-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EDB" w14:textId="2250D24D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FB6" w14:textId="625E1672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17; 0.</w:t>
            </w:r>
            <w:r w:rsidR="00AD1DD0" w:rsidRPr="00052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1D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0C442391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C515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1-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952" w14:textId="06F755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E2949" w:rsidRPr="000525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1DD0"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D1D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7C73" w14:textId="7911C58E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AD1DD0"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D1D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AD1D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0C90324A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38B6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&gt;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5917" w14:textId="33010C6A" w:rsidR="00602431" w:rsidRPr="00052524" w:rsidRDefault="004529D8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D1D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78F5" w14:textId="7A862984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9067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02)</w:t>
            </w:r>
          </w:p>
        </w:tc>
      </w:tr>
      <w:tr w:rsidR="00602431" w:rsidRPr="00052524" w14:paraId="6C9E8F88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E7D9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iving</w:t>
            </w:r>
            <w:proofErr w:type="gram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rrangemen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arrie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34B2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15F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4FFBCEF2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5330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lo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18CC" w14:textId="07F398DB" w:rsidR="00602431" w:rsidRPr="00052524" w:rsidRDefault="00E71F16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0673" w:rsidRPr="000525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906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B6F" w14:textId="374BF0E9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9067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090673" w:rsidRPr="00052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06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75441B66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E9CB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th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no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n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B5FD" w14:textId="7765F66E" w:rsidR="00602431" w:rsidRPr="00052524" w:rsidRDefault="00E71F16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8F4" w14:textId="620BCF64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A2E92"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5A2E92" w:rsidRPr="000525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453AB83F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1230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n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9847" w14:textId="7A20074A" w:rsidR="00602431" w:rsidRPr="00052524" w:rsidRDefault="00E71F16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2E92" w:rsidRPr="000525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914B" w14:textId="48F52772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5A2E92" w:rsidRPr="000525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50B1323A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2618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ducationa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eve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ivers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56C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C012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2229151D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C40C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rimar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w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C632" w14:textId="7FF70C3D" w:rsidR="00602431" w:rsidRPr="00052524" w:rsidRDefault="00E71F16" w:rsidP="00E71F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2E92"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ABA" w14:textId="0B49CD6F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5A2E92"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62A9FE64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B09C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econdar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178E" w14:textId="1C09FCA8" w:rsidR="00602431" w:rsidRPr="00052524" w:rsidRDefault="00E71F16" w:rsidP="00E71F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2E92"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2E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5FA" w14:textId="7E86E313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1</w:t>
            </w:r>
            <w:r w:rsidR="002D24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2D241A" w:rsidRPr="00052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24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76A3" w:rsidRPr="00052524" w14:paraId="72661CC3" w14:textId="77777777" w:rsidTr="0032403B">
        <w:trPr>
          <w:trHeight w:val="159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3C60" w14:textId="12CCF6AB" w:rsidR="001D76A3" w:rsidRPr="00052524" w:rsidRDefault="001D76A3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Nationality (Spanish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CFB99" w14:textId="77777777" w:rsidR="001D76A3" w:rsidRPr="00052524" w:rsidRDefault="001D76A3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1CC9" w14:textId="77777777" w:rsidR="001D76A3" w:rsidRPr="00052524" w:rsidRDefault="001D76A3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1D76A3" w:rsidRPr="00052524" w14:paraId="5C14341C" w14:textId="77777777" w:rsidTr="0032403B">
        <w:trPr>
          <w:trHeight w:val="149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2C04" w14:textId="4C5EA416" w:rsidR="001D76A3" w:rsidRPr="00052524" w:rsidRDefault="001D76A3" w:rsidP="003F2D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Other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7E21" w14:textId="43604B40" w:rsidR="001D76A3" w:rsidRPr="00052524" w:rsidRDefault="001D76A3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0.</w:t>
            </w:r>
            <w:r w:rsidR="002D24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8850" w14:textId="054DEA77" w:rsidR="001D76A3" w:rsidRPr="00052524" w:rsidRDefault="00274C14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(0.1</w:t>
            </w:r>
            <w:r w:rsidR="002D24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; 0.</w:t>
            </w:r>
            <w:r w:rsidR="002D24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)</w:t>
            </w:r>
          </w:p>
        </w:tc>
      </w:tr>
      <w:tr w:rsidR="00602431" w:rsidRPr="00052524" w14:paraId="5709B7F6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24DC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Employment status (Employed full-time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04B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64F4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602431" w:rsidRPr="00052524" w14:paraId="6F231D03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319C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mploye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tim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EDF5" w14:textId="17C25607" w:rsidR="00602431" w:rsidRPr="00052524" w:rsidRDefault="00E71F16" w:rsidP="00E71F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241A">
              <w:rPr>
                <w:rFonts w:ascii="Times New Roman" w:hAnsi="Times New Roman" w:cs="Times New Roman"/>
                <w:sz w:val="20"/>
                <w:szCs w:val="20"/>
              </w:rPr>
              <w:t>22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CA5D" w14:textId="46E877ED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E2E77"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2E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8E2E7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285AA943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E404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employe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4E5" w14:textId="5F4DA84C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602431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E2E77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E2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DE0E" w14:textId="0D1D9CE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</w:t>
            </w:r>
            <w:r w:rsidR="008E2E77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E2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</w:t>
            </w:r>
            <w:r w:rsidR="008E2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02431" w:rsidRPr="00052524" w14:paraId="7A3639D4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31A7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memak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3FF" w14:textId="4418F1DB" w:rsidR="00602431" w:rsidRPr="00052524" w:rsidRDefault="006D4707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02431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E2E77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E2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02431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1653" w14:textId="71865F03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DB4526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4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0.</w:t>
            </w:r>
            <w:r w:rsidR="00DB4526"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B45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02431" w:rsidRPr="00052524" w14:paraId="15E3B038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6564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Retire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C0C" w14:textId="605F1773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BD1B" w14:textId="7463E89A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; 0.55)</w:t>
            </w:r>
          </w:p>
        </w:tc>
      </w:tr>
      <w:tr w:rsidR="00602431" w:rsidRPr="00052524" w14:paraId="6205C3BB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0E1D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sable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4A19" w14:textId="4AF7D759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4526"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B45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7993" w14:textId="210D427B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B4526" w:rsidRPr="000525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B45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1.41)</w:t>
            </w:r>
          </w:p>
        </w:tc>
      </w:tr>
      <w:tr w:rsidR="00602431" w:rsidRPr="00052524" w14:paraId="51DB5D2C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DA24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Job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E8F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78BB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7C67196D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4683" w14:textId="799973CF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Job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EE26" w14:textId="1691DD49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2E2949" w:rsidRPr="0005252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A7C" w14:textId="08C6D1E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19; 0.17)</w:t>
            </w:r>
          </w:p>
        </w:tc>
      </w:tr>
      <w:tr w:rsidR="00602431" w:rsidRPr="00052524" w14:paraId="71C45516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5765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Work during Covid (Employed as usual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DA4" w14:textId="0C1BC97C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9F26" w14:textId="02155C68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34; 0.14)</w:t>
            </w:r>
          </w:p>
        </w:tc>
      </w:tr>
      <w:tr w:rsidR="00602431" w:rsidRPr="00052524" w14:paraId="56654023" w14:textId="77777777" w:rsidTr="0032403B">
        <w:trPr>
          <w:trHeight w:val="19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167F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RTO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urloughe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il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B006" w14:textId="2BC5D2EE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E43" w14:textId="5F39AF81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1E6DA4F6" w14:textId="77777777" w:rsidTr="0032403B">
        <w:trPr>
          <w:trHeight w:val="32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69B7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s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ai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-off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3A4" w14:textId="32F895BF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54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A354" w14:textId="5658A3A1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25; 0.84)</w:t>
            </w:r>
          </w:p>
        </w:tc>
      </w:tr>
      <w:tr w:rsidR="00602431" w:rsidRPr="00052524" w14:paraId="62F7810D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23DE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E5D3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1F6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06A25609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C523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9B64" w14:textId="50B980E0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23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6B4" w14:textId="32A07E2C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00; 0.46)</w:t>
            </w:r>
          </w:p>
        </w:tc>
      </w:tr>
      <w:tr w:rsidR="00602431" w:rsidRPr="00052524" w14:paraId="4D5019EB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450E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Freelance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CE3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026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2086E9EC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3D97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EF1" w14:textId="2A6479C7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7929" w14:textId="253A5E8F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27; 0.22)</w:t>
            </w:r>
          </w:p>
        </w:tc>
      </w:tr>
      <w:tr w:rsidR="00602431" w:rsidRPr="00052524" w14:paraId="0BC97997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B5E8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ork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ou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trac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87CF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D3DB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60C83C6F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413D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es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184" w14:textId="3BC513FF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56C" w14:textId="3EBB576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13; 0.80)</w:t>
            </w:r>
          </w:p>
        </w:tc>
      </w:tr>
      <w:tr w:rsidR="00602431" w:rsidRPr="00052524" w14:paraId="17303000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641C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House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c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wn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i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74B0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8124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55181D71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3563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rtgag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D215" w14:textId="14BC37A9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95E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588" w14:textId="64D9BBF0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795EC8"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95E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795EC8" w:rsidRPr="00052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5E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45CE2D09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6C7E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t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DB97" w14:textId="05240F28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16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0413" w14:textId="11D181F4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32; 0.00)</w:t>
            </w:r>
          </w:p>
        </w:tc>
      </w:tr>
      <w:tr w:rsidR="00602431" w:rsidRPr="00052524" w14:paraId="42BF0CD0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8DD6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dition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Good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FCDF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E58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3DEAD8EF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4F0C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ai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DC6" w14:textId="100BCAD2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475E8"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75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BA89" w14:textId="0BA80DA1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75E8" w:rsidRPr="00052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75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3475E8" w:rsidRPr="000525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475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5F005590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2761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D48" w14:textId="491F90EF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475E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558A" w14:textId="5E898203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4B32"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64B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764B32" w:rsidRPr="000525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64B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2431" w:rsidRPr="00052524" w14:paraId="18CC4C6A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6BA0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BB2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BF2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05792321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4EC1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308F" w14:textId="5C4D8F2B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41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ADE6" w14:textId="267A5BE9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764B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72)</w:t>
            </w:r>
          </w:p>
        </w:tc>
      </w:tr>
      <w:tr w:rsidR="00602431" w:rsidRPr="00052524" w14:paraId="4C7CF35D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62E9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Material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ver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47C7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3E8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57ED938E" w14:textId="77777777" w:rsidTr="0032403B">
        <w:trPr>
          <w:trHeight w:val="288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0695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ver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D21" w14:textId="4F330584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34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4D27" w14:textId="3F24B3B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4B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52)</w:t>
            </w:r>
          </w:p>
        </w:tc>
      </w:tr>
      <w:tr w:rsidR="00602431" w:rsidRPr="00052524" w14:paraId="7FC366D5" w14:textId="77777777" w:rsidTr="0032403B">
        <w:trPr>
          <w:trHeight w:val="179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85E0" w14:textId="77777777" w:rsidR="00602431" w:rsidRPr="00052524" w:rsidRDefault="00602431" w:rsidP="00602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inancia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3AB" w14:textId="77777777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32C" w14:textId="77777777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02431" w:rsidRPr="00052524" w14:paraId="193073DB" w14:textId="77777777" w:rsidTr="0032403B">
        <w:trPr>
          <w:trHeight w:val="183"/>
        </w:trPr>
        <w:tc>
          <w:tcPr>
            <w:tcW w:w="3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CF025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derate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B2C" w14:textId="7E0F448D" w:rsidR="00602431" w:rsidRPr="00052524" w:rsidRDefault="006D4707" w:rsidP="006D4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02431"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725F" w:rsidRPr="00052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072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4582" w14:textId="46A4AD62" w:rsidR="00602431" w:rsidRPr="00052524" w:rsidRDefault="00602431" w:rsidP="002E2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02; 0.23)</w:t>
            </w:r>
          </w:p>
        </w:tc>
      </w:tr>
      <w:tr w:rsidR="00602431" w:rsidRPr="00052524" w14:paraId="5375556A" w14:textId="77777777" w:rsidTr="0032403B">
        <w:trPr>
          <w:trHeight w:val="187"/>
        </w:trPr>
        <w:tc>
          <w:tcPr>
            <w:tcW w:w="39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95420" w14:textId="77777777" w:rsidR="00602431" w:rsidRPr="00052524" w:rsidRDefault="00602431" w:rsidP="006024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Great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38FA" w14:textId="2AC5C398" w:rsidR="00602431" w:rsidRPr="00052524" w:rsidRDefault="00602431" w:rsidP="00452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007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3</w:t>
            </w: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9148" w14:textId="519A0659" w:rsidR="00602431" w:rsidRPr="00052524" w:rsidRDefault="00602431" w:rsidP="003F2D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007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2</w:t>
            </w: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00725F"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="0000725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</w:tbl>
    <w:p w14:paraId="106E9D72" w14:textId="7D4EA65E" w:rsidR="00A86098" w:rsidRDefault="002D61AB" w:rsidP="00393811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03D1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ES"/>
          <w14:ligatures w14:val="none"/>
        </w:rPr>
        <w:t>*p-value &lt;0.05; **p-value &lt;0.01</w:t>
      </w:r>
    </w:p>
    <w:p w14:paraId="6D91BC38" w14:textId="3716859C" w:rsidR="00511A5F" w:rsidRDefault="00511A5F" w:rsidP="00393811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A</w:t>
      </w:r>
      <w:r w:rsidR="006F06A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AC419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ain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ffect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odel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tratified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b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gender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Correlate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of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loneliness</w:t>
      </w:r>
      <w:proofErr w:type="spellEnd"/>
      <w:r>
        <w:rPr>
          <w:rFonts w:ascii="Times New Roman" w:hAnsi="Times New Roman" w:cs="Times New Roman"/>
          <w:b/>
          <w:bCs/>
        </w:rPr>
        <w:t xml:space="preserve"> AMONG MEN. </w:t>
      </w:r>
    </w:p>
    <w:p w14:paraId="01E725B6" w14:textId="77777777" w:rsidR="00F754C1" w:rsidRDefault="00F754C1" w:rsidP="00393811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65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106"/>
        <w:gridCol w:w="736"/>
        <w:gridCol w:w="1657"/>
      </w:tblGrid>
      <w:tr w:rsidR="00B4522D" w:rsidRPr="00682B64" w14:paraId="0FDB67BF" w14:textId="77777777" w:rsidTr="00373EAB">
        <w:trPr>
          <w:trHeight w:val="80"/>
        </w:trPr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F98" w14:textId="77777777" w:rsidR="00B4522D" w:rsidRPr="00CF7E15" w:rsidRDefault="00B4522D" w:rsidP="00373E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0944" w14:textId="76156B4C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Model 1 (n=</w:t>
            </w:r>
            <w:r w:rsidR="00AA69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,</w:t>
            </w:r>
            <w:r w:rsidR="00AA69D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45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</w:tr>
      <w:tr w:rsidR="00B4522D" w:rsidRPr="00682B64" w14:paraId="6B30E85D" w14:textId="77777777" w:rsidTr="00373EAB">
        <w:trPr>
          <w:trHeight w:val="221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CF65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3AB1" w14:textId="77777777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92CF" w14:textId="77777777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</w:tr>
      <w:tr w:rsidR="00B4522D" w:rsidRPr="00682B64" w14:paraId="3F1B3F30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F519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ge (&lt;35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E7E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B3BC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549167F7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F313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5-5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331" w14:textId="2B344990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  <w:r w:rsidR="00AC41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6A0" w14:textId="34408F26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1</w:t>
            </w:r>
            <w:r w:rsidR="00AC41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AC41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</w:tr>
      <w:tr w:rsidR="00B4522D" w:rsidRPr="00682B64" w14:paraId="1CC5DD63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3F47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1-6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ABE" w14:textId="2CFDF405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  <w:r w:rsidR="00AC41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0710" w14:textId="2F4BDBD5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AC41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AC41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</w:tr>
      <w:tr w:rsidR="00B4522D" w:rsidRPr="00682B64" w14:paraId="7BCD2427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DA02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&gt;6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DAA" w14:textId="77AABFC0" w:rsidR="00B4522D" w:rsidRPr="00CF7E15" w:rsidRDefault="00E60271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BA2" w14:textId="5460247C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E602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E602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</w:tr>
      <w:tr w:rsidR="00B4522D" w:rsidRPr="00682B64" w14:paraId="6E3BE8DE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F61E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iving</w:t>
            </w:r>
            <w:proofErr w:type="gram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rrangemen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arrie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4FC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835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63AB0A2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6EA8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lone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ECFD" w14:textId="57031978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</w:t>
            </w:r>
            <w:r w:rsidR="00E602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41B" w14:textId="45970F12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E602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0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1.</w:t>
            </w:r>
            <w:r w:rsidR="00E6027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10BAC948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F8F8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Cohabit. with others (not partner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1F88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6B4A" w14:textId="267AFAEB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046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046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6402FA2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8900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ner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A787" w14:textId="584251C6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046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E0C6" w14:textId="6F2EAB0E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046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0465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0F28FBE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650F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ducational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evel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ivers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7CF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79A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64ECA65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6EF0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rimar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we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B27E" w14:textId="547A741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</w:t>
            </w:r>
            <w:r w:rsidR="002F16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CA7" w14:textId="742E4B67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2F16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2F16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1CB97D9C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BF2D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econdar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950" w14:textId="65DE989E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0</w:t>
            </w:r>
            <w:r w:rsidR="002F16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BE1E" w14:textId="739C6A6B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2F16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="002F16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41C34E0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950E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Nationalit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E339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D0D4" w14:textId="77777777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7217B5EF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2381" w14:textId="77777777" w:rsidR="00B4522D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F837" w14:textId="18A55C4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2F160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FC45" w14:textId="01AE7D12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1</w:t>
            </w:r>
            <w:r w:rsidR="006F46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6F46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10716598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9973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Employment status (Employed full-time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7B8F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1249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B4522D" w:rsidRPr="00682B64" w14:paraId="73CCB0AC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4159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mploye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time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D7F6" w14:textId="34359FB9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6F46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00A" w14:textId="2141906C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0</w:t>
            </w:r>
            <w:r w:rsidR="006F46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CE7C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164C9AF3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BAAA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employed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44C" w14:textId="586FF2A1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CE7C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7*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855B" w14:textId="5ED6FB60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CE7C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BE2C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6063DE8D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1A2C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memaker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BECF" w14:textId="69BA2475" w:rsidR="00B4522D" w:rsidRPr="00CF7E15" w:rsidRDefault="001332A1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="00B4522D"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.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  <w:r w:rsidR="00B4522D"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737" w14:textId="055C7619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1332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.2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r w:rsidR="005563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.0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2F18366E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C28E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Retired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A911" w14:textId="3C7C765B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5563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9ECF" w14:textId="22120EA3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5563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5563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5563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60A7A4FB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DB86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sabled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7B0B" w14:textId="567B4CC4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</w:t>
            </w:r>
            <w:r w:rsidR="00605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4D42" w14:textId="7AB53F82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6</w:t>
            </w:r>
            <w:r w:rsidR="00605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1.</w:t>
            </w:r>
            <w:r w:rsidR="00605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34E66C82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2061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Work during Covid (Employed as usual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F1FF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856D" w14:textId="77777777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B4522D" w:rsidRPr="00682B64" w14:paraId="2B528925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8844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RTO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urloughe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il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4A0A" w14:textId="57D458EE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605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612" w14:textId="2A3A4C72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1</w:t>
            </w:r>
            <w:r w:rsidR="00605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6735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5AFFE005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2AA8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s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ai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-off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D2E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F8DD" w14:textId="076492AB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6735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6735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66823E13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0053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Job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4831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A0D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26194D15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5870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(High)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8BFE" w14:textId="146A89FF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="006735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57CE" w14:textId="74BFD2F0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F057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F057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F057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28823177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F0E7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254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7423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6CC85E0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7866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B68B" w14:textId="7BE25379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F057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C5E" w14:textId="0F7C7D44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F057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4075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5140A36E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9E50" w14:textId="77777777" w:rsidR="00B4522D" w:rsidRPr="00682B64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2B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Freelance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3B67" w14:textId="77777777" w:rsidR="00B4522D" w:rsidRPr="00682B64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E2C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2701F7FF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A022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04C7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A9F" w14:textId="224939CF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4075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2</w:t>
            </w:r>
            <w:r w:rsidR="004075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56EE1AC0" w14:textId="77777777" w:rsidTr="00373EAB">
        <w:trPr>
          <w:trHeight w:val="23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AA23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ork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ou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trac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B28A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5051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339AEDA2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241A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es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F96" w14:textId="0ED570B1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4075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026C" w14:textId="60B8FD18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4075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="004075C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72346000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3831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House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c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wne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i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8F8F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4009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5D066F5A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CBD2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rtgage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1FD0" w14:textId="205FE6BB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</w:t>
            </w:r>
            <w:r w:rsidR="00CE1F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574F" w14:textId="6BB19C38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CE1F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CE1F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24BAF30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C10F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t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5D4" w14:textId="4312BA44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</w:t>
            </w:r>
            <w:r w:rsidR="00AF699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B01B" w14:textId="59D139CE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312B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0</w:t>
            </w:r>
            <w:r w:rsidR="00312B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06DC4DDF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E048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dition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Good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FF5A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E753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5E1162C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1B15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ai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E1E0" w14:textId="2D3B22BC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312B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21C5" w14:textId="3A0D286C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CE64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CE64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CE64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1D1619F9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2876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or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0B3D" w14:textId="37799CF1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4</w:t>
            </w:r>
            <w:r w:rsidR="00CE64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EADD" w14:textId="717AA291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CE64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F038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0BF3AE6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1855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B88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448D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1C0E1871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EBA7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76C" w14:textId="5E45DEFA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F038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516" w14:textId="5262DF83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3A0D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  <w:r w:rsidR="003A0D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7</w:t>
            </w:r>
            <w:r w:rsidR="003A0D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7F4D494E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6CA8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Material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ver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5F6B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6568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65D3C52A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1F5C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ver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E72A" w14:textId="23E31FEF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3A0D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876" w14:textId="1BF3EDE4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061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061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0616A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6798F6A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D558" w14:textId="77777777" w:rsidR="00B4522D" w:rsidRPr="00CF7E15" w:rsidRDefault="00B4522D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inancial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58D4" w14:textId="77777777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7E9" w14:textId="77777777" w:rsidR="00B4522D" w:rsidRPr="00682B64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B4522D" w:rsidRPr="00682B64" w14:paraId="0267614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D8FA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derate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222" w14:textId="38A37C9E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1</w:t>
            </w:r>
            <w:r w:rsidR="004279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12C" w14:textId="0D7BDB20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02; 0.</w:t>
            </w:r>
            <w:r w:rsidR="004279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B4522D" w:rsidRPr="00682B64" w14:paraId="13F6E09F" w14:textId="77777777" w:rsidTr="00373EAB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0B1DBB" w14:textId="77777777" w:rsidR="00B4522D" w:rsidRPr="00CF7E15" w:rsidRDefault="00B4522D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Great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07955" w14:textId="4711951F" w:rsidR="00B4522D" w:rsidRPr="00CF7E15" w:rsidRDefault="00B4522D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6</w:t>
            </w:r>
            <w:r w:rsidR="004279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A007" w14:textId="36115509" w:rsidR="00B4522D" w:rsidRPr="00CF7E15" w:rsidRDefault="00B4522D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4279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4279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</w:tbl>
    <w:p w14:paraId="6A66AA95" w14:textId="6C7006DE" w:rsidR="00511A5F" w:rsidRDefault="00774B7D" w:rsidP="00393811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05252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ES"/>
          <w14:ligatures w14:val="none"/>
        </w:rPr>
        <w:t>*p-value &lt;0.05; **p-value &lt;0.01</w:t>
      </w:r>
    </w:p>
    <w:p w14:paraId="61F48A0D" w14:textId="77777777" w:rsidR="000C0669" w:rsidRDefault="000C0669" w:rsidP="00393811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D6A0F0E" w14:textId="44FF8B24" w:rsidR="000C0669" w:rsidRDefault="000C0669" w:rsidP="000C066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A</w:t>
      </w:r>
      <w:r w:rsidR="006F06A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2 </w:t>
      </w:r>
      <w:proofErr w:type="spellStart"/>
      <w:r>
        <w:rPr>
          <w:rFonts w:ascii="Times New Roman" w:hAnsi="Times New Roman" w:cs="Times New Roman"/>
          <w:b/>
          <w:bCs/>
        </w:rPr>
        <w:t>Main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effect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odel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stratified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b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gender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Correlate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of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loneliness</w:t>
      </w:r>
      <w:proofErr w:type="spellEnd"/>
      <w:r>
        <w:rPr>
          <w:rFonts w:ascii="Times New Roman" w:hAnsi="Times New Roman" w:cs="Times New Roman"/>
          <w:b/>
          <w:bCs/>
        </w:rPr>
        <w:t xml:space="preserve"> AMONG WOMEN. </w:t>
      </w:r>
    </w:p>
    <w:p w14:paraId="3E0A0E7C" w14:textId="77777777" w:rsidR="00F754C1" w:rsidRDefault="00F754C1" w:rsidP="000C066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65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106"/>
        <w:gridCol w:w="736"/>
        <w:gridCol w:w="1657"/>
      </w:tblGrid>
      <w:tr w:rsidR="000C0669" w:rsidRPr="00682B64" w14:paraId="32F05AFE" w14:textId="77777777" w:rsidTr="00373EAB">
        <w:trPr>
          <w:trHeight w:val="80"/>
        </w:trPr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FF9" w14:textId="77777777" w:rsidR="000C0669" w:rsidRPr="00CF7E15" w:rsidRDefault="000C0669" w:rsidP="00373E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CCA9" w14:textId="70D3DA90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Model 1 (n=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,</w:t>
            </w:r>
            <w:r w:rsidR="00584BF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620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"/>
                <w14:ligatures w14:val="none"/>
              </w:rPr>
              <w:t>)</w:t>
            </w:r>
          </w:p>
        </w:tc>
      </w:tr>
      <w:tr w:rsidR="000C0669" w:rsidRPr="00682B64" w14:paraId="6C5E9F22" w14:textId="77777777" w:rsidTr="00373EAB">
        <w:trPr>
          <w:trHeight w:val="221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95D1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6113" w14:textId="77777777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FC9D4" w14:textId="77777777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</w:tr>
      <w:tr w:rsidR="000C0669" w:rsidRPr="00682B64" w14:paraId="6B169B22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C262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ge (&lt;35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D3CA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A9F9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682BCC0B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53D9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5-5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646" w14:textId="28290F63" w:rsidR="000C0669" w:rsidRPr="00CF7E15" w:rsidRDefault="004A48AF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="000C0669"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E81F" w14:textId="34C4B633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4A48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4A48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</w:tr>
      <w:tr w:rsidR="000C0669" w:rsidRPr="00682B64" w14:paraId="5EE7B739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B994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1-6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F12" w14:textId="1C5E4F20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  <w:r w:rsidR="004A48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1C91" w14:textId="277116B8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="004A48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="004A48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</w:tr>
      <w:tr w:rsidR="000C0669" w:rsidRPr="00682B64" w14:paraId="5698249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E9A8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&gt;6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DE13" w14:textId="46CBABA2" w:rsidR="000C0669" w:rsidRPr="00CF7E15" w:rsidRDefault="004A48AF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="000C0669"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="000C06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451D" w14:textId="3BB04A32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4A48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0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4A48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</w:tr>
      <w:tr w:rsidR="000C0669" w:rsidRPr="00682B64" w14:paraId="4BF627D9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20B4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iving</w:t>
            </w:r>
            <w:proofErr w:type="gram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rrangemen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arrie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930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170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65C3A44F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9895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lone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36C" w14:textId="21430964" w:rsidR="000C0669" w:rsidRPr="00CF7E15" w:rsidRDefault="005A7DC2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82</w:t>
            </w:r>
            <w:r w:rsidR="000C0669"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F129" w14:textId="00393FC8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5A7D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1.</w:t>
            </w:r>
            <w:r w:rsidR="005A7D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55C5F83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3528D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Cohabit. with others (not partner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B9F" w14:textId="763379C5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5A7D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98C7" w14:textId="1DDB991E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="005A7D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5A7D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7B4EB358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1B5E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ner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045" w14:textId="0622A798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8818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369B" w14:textId="04933C38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8818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8818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1548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239B5369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2B69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ducational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evel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ivers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91C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2955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6606BB65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9918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rimar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we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FF2B" w14:textId="0529D005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1548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D91B" w14:textId="77777777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1AF3E3EA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02AF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econdar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CA1E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B2DE" w14:textId="77777777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371930CD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45C0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Nationalit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A401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7842" w14:textId="77777777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3DCADD0B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047C" w14:textId="77777777" w:rsidR="000C0669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E4FD" w14:textId="6DDDFF28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1548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23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6C84" w14:textId="789395F7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1548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1548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3635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16C7A4BE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C7B6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Employment status (Employed full-time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6D5B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68A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0C0669" w:rsidRPr="00682B64" w14:paraId="32B58F1D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C0E1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mploye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time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F87" w14:textId="568568B1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3635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2D3" w14:textId="448E88A8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3635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3635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4D9528B9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2C1D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employed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9E9" w14:textId="792C3CAA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8476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F69" w14:textId="0A0237B2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8476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  <w:r w:rsidR="008476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8476F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0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203EA95D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2948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memaker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9475" w14:textId="1E520E81" w:rsidR="000C0669" w:rsidRPr="00CF7E15" w:rsidRDefault="007132F1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50</w:t>
            </w:r>
            <w:r w:rsidR="000C0669"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C85" w14:textId="1297E84D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</w:t>
            </w:r>
            <w:r w:rsidR="007132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1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r w:rsidR="007132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8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4DD570C8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0F9B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Retired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757" w14:textId="560749FA" w:rsidR="000C0669" w:rsidRPr="00CF7E15" w:rsidRDefault="00682BDE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45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9C3" w14:textId="2E9EF58E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682B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682B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519A5AC5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74B6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sabled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B9C" w14:textId="0F099350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</w:t>
            </w:r>
            <w:r w:rsidR="00682B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0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9B5" w14:textId="03F25761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682B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1.</w:t>
            </w:r>
            <w:r w:rsidR="00682B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3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685FC90C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257D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Work during Covid (Employed as usual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1CA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DA3A" w14:textId="77777777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0C0669" w:rsidRPr="00682B64" w14:paraId="7A33E1E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B371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RTO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urloughe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il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6F9" w14:textId="235AC7AC" w:rsidR="000C0669" w:rsidRPr="00CF7E15" w:rsidRDefault="009D01E8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="000C0669"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EE4" w14:textId="24306416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9D01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9D01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61C5AD05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22ED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s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ai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-off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A701" w14:textId="699D9D6B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9D01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117" w14:textId="46A2B78E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="009D01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  <w:r w:rsidR="009D01E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39C73BA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8576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Job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83E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D6A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4D873BCB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155D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(High)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442" w14:textId="30FAE7E2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="003E62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1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F8CA" w14:textId="14F89AB4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3E62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r w:rsidR="003E62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2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42E3A4BE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AF7D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38F6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F414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2EA058F1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E211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863D" w14:textId="4BA396E5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3E625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8065" w14:textId="08C0C4D6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="002128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  <w:r w:rsidR="002128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0C051576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DC82" w14:textId="77777777" w:rsidR="000C0669" w:rsidRPr="00682B64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2B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Freelance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197" w14:textId="77777777" w:rsidR="000C0669" w:rsidRPr="00682B64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19F2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38F573FD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FA5A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829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8216" w14:textId="3001E5F1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2128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2128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2E588CDB" w14:textId="77777777" w:rsidTr="00373EAB">
        <w:trPr>
          <w:trHeight w:val="23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7D43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ork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ou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tract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50B3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94F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7EE23912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6708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es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5D98" w14:textId="137478B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A332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7932" w14:textId="70FF7670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A332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r w:rsidR="00A3328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.1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1990CB8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5370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House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c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wne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id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B8BD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EAF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4C69F291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358F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rtgage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80A" w14:textId="75BC4F09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="00F738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C059" w14:textId="64945500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2051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2051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320E026E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9585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t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D7EC" w14:textId="4D1A10FA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0.</w:t>
            </w:r>
            <w:r w:rsidR="00F738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52F4" w14:textId="7FCCF853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2051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3E38A9A1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FABE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dition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Good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17C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28E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769CECD4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4960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air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B115" w14:textId="326031B2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20519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7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7DC" w14:textId="6B96316C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 w:rsidR="00511D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511D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55179ACA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6F3B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or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221" w14:textId="71D3E39E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511D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408" w14:textId="715238D4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 w:rsidR="00511D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8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2882F0F3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26F5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3AE2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9437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3A088133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747E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3EC" w14:textId="6760D5F0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2F20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4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EFE3" w14:textId="3C14713B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1</w:t>
            </w:r>
            <w:r w:rsidR="00E655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E655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8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022A365B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6208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Material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ver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CB50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8006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0C1A877B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022C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verty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25E9" w14:textId="4804FF25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0861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47**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08B" w14:textId="42A99DC5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 w:rsidR="000861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2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59338FCC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2B22" w14:textId="77777777" w:rsidR="000C0669" w:rsidRPr="00CF7E15" w:rsidRDefault="000C0669" w:rsidP="00373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inancial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B30E" w14:textId="77777777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1C19" w14:textId="77777777" w:rsidR="000C0669" w:rsidRPr="00682B64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C0669" w:rsidRPr="00682B64" w14:paraId="07F3D807" w14:textId="77777777" w:rsidTr="00373EAB">
        <w:trPr>
          <w:trHeight w:val="28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5F1A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derate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D28" w14:textId="4B2578F1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</w:t>
            </w:r>
            <w:r w:rsidR="000861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0A9" w14:textId="3461CC05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-0.</w:t>
            </w:r>
            <w:r w:rsidR="000861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13;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0.</w:t>
            </w:r>
            <w:r w:rsidR="000861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4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0C0669" w:rsidRPr="00682B64" w14:paraId="55EB25D1" w14:textId="77777777" w:rsidTr="00373EAB">
        <w:trPr>
          <w:trHeight w:val="300"/>
        </w:trPr>
        <w:tc>
          <w:tcPr>
            <w:tcW w:w="4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B335D9" w14:textId="77777777" w:rsidR="000C0669" w:rsidRPr="00CF7E15" w:rsidRDefault="000C0669" w:rsidP="00373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Great </w:t>
            </w:r>
            <w:proofErr w:type="spellStart"/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</w:p>
        </w:tc>
        <w:tc>
          <w:tcPr>
            <w:tcW w:w="84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8D3D" w14:textId="538A5EDD" w:rsidR="000C0669" w:rsidRPr="00CF7E15" w:rsidRDefault="000C0669" w:rsidP="00373EAB">
            <w:pPr>
              <w:tabs>
                <w:tab w:val="decimal" w:pos="251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0.6</w:t>
            </w:r>
            <w:r w:rsidR="00774B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**</w:t>
            </w:r>
          </w:p>
        </w:tc>
        <w:tc>
          <w:tcPr>
            <w:tcW w:w="1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3AF8" w14:textId="1458DDF2" w:rsidR="000C0669" w:rsidRPr="00CF7E15" w:rsidRDefault="000C0669" w:rsidP="00373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="00774B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; 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  <w:r w:rsidR="00774B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  <w:r w:rsidRPr="00CF7E1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</w:tbl>
    <w:p w14:paraId="291C03AF" w14:textId="77777777" w:rsidR="00FF23EB" w:rsidRDefault="00774B7D" w:rsidP="0039381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ES"/>
          <w14:ligatures w14:val="none"/>
        </w:rPr>
      </w:pPr>
      <w:r w:rsidRPr="0005252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ES"/>
          <w14:ligatures w14:val="none"/>
        </w:rPr>
        <w:t>*p-value &lt;0.05; **p-value &lt;0.01</w:t>
      </w:r>
    </w:p>
    <w:p w14:paraId="72093338" w14:textId="77777777" w:rsidR="00FF23EB" w:rsidRDefault="00FF23EB" w:rsidP="0039381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ES"/>
          <w14:ligatures w14:val="none"/>
        </w:rPr>
      </w:pPr>
    </w:p>
    <w:p w14:paraId="6AF8F558" w14:textId="4C41649C" w:rsidR="006F06A2" w:rsidRDefault="006F06A2" w:rsidP="006F06A2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A3. Sensitivity Analyses. Main effects model containing only subsample of individuals reporting “good mental </w:t>
      </w:r>
      <w:proofErr w:type="spellStart"/>
      <w:proofErr w:type="gramStart"/>
      <w:r>
        <w:rPr>
          <w:rFonts w:ascii="Times New Roman" w:hAnsi="Times New Roman" w:cs="Times New Roman"/>
          <w:b/>
          <w:bCs/>
          <w:lang w:val="en-US"/>
        </w:rPr>
        <w:t>health”</w:t>
      </w:r>
      <w:r w:rsidRPr="00224F8C">
        <w:rPr>
          <w:rFonts w:ascii="Times New Roman" w:hAnsi="Times New Roman" w:cs="Times New Roman"/>
          <w:b/>
          <w:bCs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.</w:t>
      </w:r>
      <w:proofErr w:type="gramEnd"/>
    </w:p>
    <w:tbl>
      <w:tblPr>
        <w:tblW w:w="6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9"/>
        <w:gridCol w:w="953"/>
        <w:gridCol w:w="1437"/>
        <w:gridCol w:w="190"/>
      </w:tblGrid>
      <w:tr w:rsidR="006F06A2" w:rsidRPr="00052524" w14:paraId="14951261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2DDF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BC6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de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1 (n=2,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267</w:t>
            </w: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6512D" w14:textId="77777777" w:rsidR="006F06A2" w:rsidRPr="00052524" w:rsidRDefault="006F06A2" w:rsidP="00224F8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6F06A2" w:rsidRPr="00052524" w14:paraId="580F020D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BD59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DC52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F939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EBD4" w14:textId="77777777" w:rsidR="006F06A2" w:rsidRPr="00052524" w:rsidRDefault="006F06A2" w:rsidP="00224F8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6F06A2" w:rsidRPr="00052524" w14:paraId="61E26F96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84FD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Gend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en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6B3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43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828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586A05E9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AB27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ome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D2F5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C80A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29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39ABB583" w14:textId="77777777" w:rsidTr="00224F8C">
        <w:trPr>
          <w:trHeight w:hRule="exact" w:val="283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9EED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ge (&lt;3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CE6C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0DD4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CF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5CADA0C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3743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35-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C28E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AACA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BC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67C0996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A64C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51-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8455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78B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A58E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4FB438F4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8087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&gt;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AE5C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C7CE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EF26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151149D2" w14:textId="77777777" w:rsidTr="00224F8C">
        <w:trPr>
          <w:trHeight w:hRule="exact" w:val="36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D2AA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gram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iving</w:t>
            </w:r>
            <w:proofErr w:type="gram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rrangemen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arrie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9E6C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66D6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CBC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6288D96C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C8AB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Alo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4179F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AFDE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C01D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185DD00A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E99D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Cohabit. with others (not partner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FCA9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A3F4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93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50150D2A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C02F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n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BFE4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4820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33E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2A0812CF" w14:textId="77777777" w:rsidTr="00224F8C">
        <w:trPr>
          <w:trHeight w:hRule="exact" w:val="309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F493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ducationa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eve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ivers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8FF4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7AB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6E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51DE3D81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5616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rimar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w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3706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C164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57E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49542904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6C15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econdar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42E3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CF76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C944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706FB155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6D33" w14:textId="77777777" w:rsidR="006F06A2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Nationalit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Spanis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  <w:p w14:paraId="3D8802D6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1A642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3F5A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48E0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25A7DAE3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02BE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th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E60E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24EF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; 0.4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8C07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67A65823" w14:textId="77777777" w:rsidTr="00224F8C">
        <w:trPr>
          <w:trHeight w:hRule="exact" w:val="333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F0FC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Employment status (Employed full-time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C812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09D2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885F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6F06A2" w:rsidRPr="00052524" w14:paraId="67CF9DF0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1653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mploye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r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-tim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564D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B465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07; 0.2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A3D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759CE88D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00D7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Unemploye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0D3A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2ABD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3EC5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2D8BB05C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5306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memak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D2F0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1F26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C619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3EBB4C1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75E3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Retire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75B6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7E57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A46D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79FAEA07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0AB6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sable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9D3F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250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8D0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5D55EEC6" w14:textId="77777777" w:rsidTr="00224F8C">
        <w:trPr>
          <w:trHeight w:hRule="exact" w:val="282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FFE9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Job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60BE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1D5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F12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6BA75E57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F7DF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(High)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0CF7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293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C3E7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BF5DAB9" w14:textId="77777777" w:rsidTr="00224F8C">
        <w:trPr>
          <w:trHeight w:hRule="exact" w:val="34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1F54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  <w:t>Work during Covid (Employed as usual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8667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C95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5FEE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6F06A2" w:rsidRPr="00052524" w14:paraId="37B2ACBE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9397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ERTO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urloughe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il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0464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1F9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EC1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7A9C17E2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CB90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os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lai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-off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4BA7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EE34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24FF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531C0A13" w14:textId="77777777" w:rsidTr="00224F8C">
        <w:trPr>
          <w:trHeight w:hRule="exact" w:val="24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43B8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mporar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job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C52F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5FA9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AA17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F524539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4CF2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DC26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1579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7DF6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6A65CDDA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6309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Freelance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4D79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08CE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541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4172909C" w14:textId="77777777" w:rsidTr="00224F8C">
        <w:trPr>
          <w:trHeight w:hRule="exact" w:val="255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09B9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DCC4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2DE1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1968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5762289A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84D1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ork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withou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tract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1F17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950A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8C0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62207466" w14:textId="77777777" w:rsidTr="00224F8C">
        <w:trPr>
          <w:trHeight w:hRule="exact" w:val="34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8764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Yes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F34D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A11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1;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00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C4A9078" w14:textId="77777777" w:rsidTr="00224F8C">
        <w:trPr>
          <w:trHeight w:hRule="exact" w:val="281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574E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House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c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Owne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;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aid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148B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DDB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227A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629DD69B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FF85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rtgag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6670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975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18; 0.0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82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21C41B23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E21B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Tenant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11ED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DB56B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20; 0.0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1AE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175210DD" w14:textId="77777777" w:rsidTr="00224F8C">
        <w:trPr>
          <w:trHeight w:hRule="exact" w:val="391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C8FB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dition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Good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3907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6E20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E62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38A50443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9A1E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air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54B5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22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5522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10; 0.35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7B9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1B9077C5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4227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Po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9468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232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8E2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3E4EDF5E" w14:textId="77777777" w:rsidTr="00224F8C">
        <w:trPr>
          <w:trHeight w:hRule="exact" w:val="403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891A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Housing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5754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03CA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20C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89A6FA7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E7E6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Insecurit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4FB9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5F12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20E9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21E2FCDD" w14:textId="77777777" w:rsidTr="00224F8C">
        <w:trPr>
          <w:trHeight w:hRule="exact" w:val="340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0773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Material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eprivation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9FF2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C03C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95EA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0FDB039D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6F5F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eprivatio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551E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5649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80F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4EBC989D" w14:textId="77777777" w:rsidTr="00224F8C">
        <w:trPr>
          <w:trHeight w:hRule="exact"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618B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Financial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(No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0496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C855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368D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28D7D761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78D43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Moderate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330F17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D6D7B3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-0.07;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A88C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70210024" w14:textId="77777777" w:rsidTr="00224F8C">
        <w:trPr>
          <w:trHeight w:hRule="exact" w:val="227"/>
        </w:trPr>
        <w:tc>
          <w:tcPr>
            <w:tcW w:w="39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E79E1" w14:textId="77777777" w:rsidR="006F06A2" w:rsidRPr="00052524" w:rsidRDefault="006F06A2" w:rsidP="00224F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 xml:space="preserve">Great </w:t>
            </w:r>
            <w:proofErr w:type="spellStart"/>
            <w:r w:rsidRPr="000525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difficulties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8469E2E" w14:textId="77777777" w:rsidR="006F06A2" w:rsidRPr="00052524" w:rsidRDefault="006F06A2" w:rsidP="00224F8C">
            <w:pPr>
              <w:tabs>
                <w:tab w:val="decimal" w:pos="363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0.28**</w:t>
            </w:r>
          </w:p>
        </w:tc>
        <w:tc>
          <w:tcPr>
            <w:tcW w:w="14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282F24DA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(0.09;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52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8661" w14:textId="77777777" w:rsidR="006F06A2" w:rsidRPr="00052524" w:rsidRDefault="006F06A2" w:rsidP="0022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6F06A2" w:rsidRPr="00052524" w14:paraId="7647632A" w14:textId="77777777" w:rsidTr="00224F8C">
        <w:trPr>
          <w:trHeight w:hRule="exact" w:val="295"/>
        </w:trPr>
        <w:tc>
          <w:tcPr>
            <w:tcW w:w="6259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5288" w14:textId="77777777" w:rsidR="006F06A2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0525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*p-value &lt;0.05; **p-value &lt;0.01. </w:t>
            </w:r>
            <w:r w:rsidRPr="00224F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s-ES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GHQ-12 score &lt;3. </w:t>
            </w:r>
          </w:p>
          <w:p w14:paraId="34551B0E" w14:textId="77777777" w:rsidR="006654DC" w:rsidRDefault="006654DC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37F536A6" w14:textId="77777777" w:rsidR="006654DC" w:rsidRDefault="006654DC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  <w:p w14:paraId="3D0F5B2A" w14:textId="77777777" w:rsidR="006654DC" w:rsidRPr="00052524" w:rsidRDefault="006654DC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E4A" w14:textId="77777777" w:rsidR="006F06A2" w:rsidRPr="00052524" w:rsidRDefault="006F06A2" w:rsidP="00224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</w:tbl>
    <w:p w14:paraId="54FEC725" w14:textId="77777777" w:rsidR="006654DC" w:rsidRDefault="006654DC" w:rsidP="0039381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lang w:val="en-US"/>
        </w:rPr>
      </w:pPr>
    </w:p>
    <w:p w14:paraId="7BF2B238" w14:textId="77777777" w:rsidR="006654DC" w:rsidRDefault="006654DC">
      <w:pPr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br w:type="page"/>
      </w:r>
    </w:p>
    <w:p w14:paraId="28AC03C2" w14:textId="77777777" w:rsidR="006654DC" w:rsidRDefault="006654DC" w:rsidP="006654DC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3F2DD8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General Health Questionnaire – GHQ 12</w:t>
      </w: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 items:</w:t>
      </w:r>
    </w:p>
    <w:p w14:paraId="6A18F53A" w14:textId="77777777" w:rsidR="006654DC" w:rsidRDefault="006654DC" w:rsidP="006654DC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A84A469" w14:textId="77777777" w:rsidR="006654DC" w:rsidRPr="003F2DD8" w:rsidRDefault="006654DC" w:rsidP="006654DC">
      <w:p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“Have you recently…</w:t>
      </w:r>
    </w:p>
    <w:p w14:paraId="2DA43107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Been able to concentrate on what you’re doing?</w:t>
      </w:r>
    </w:p>
    <w:p w14:paraId="0EF9AE11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Lost much sleep over worry?</w:t>
      </w:r>
    </w:p>
    <w:p w14:paraId="1B977175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Felt you were playing a useful part in things?</w:t>
      </w:r>
    </w:p>
    <w:p w14:paraId="1BE86096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Felt capable of making decisions about things?</w:t>
      </w:r>
    </w:p>
    <w:p w14:paraId="3CCE0E1E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sv-SE"/>
        </w:rPr>
      </w:pPr>
      <w:r w:rsidRPr="003F2DD8">
        <w:rPr>
          <w:rFonts w:ascii="Times New Roman" w:hAnsi="Times New Roman" w:cs="Times New Roman"/>
          <w:i/>
          <w:iCs/>
          <w:lang w:val="sv-SE"/>
        </w:rPr>
        <w:t xml:space="preserve">Felt </w:t>
      </w:r>
      <w:proofErr w:type="spellStart"/>
      <w:r w:rsidRPr="003F2DD8">
        <w:rPr>
          <w:rFonts w:ascii="Times New Roman" w:hAnsi="Times New Roman" w:cs="Times New Roman"/>
          <w:i/>
          <w:iCs/>
          <w:lang w:val="sv-SE"/>
        </w:rPr>
        <w:t>constantly</w:t>
      </w:r>
      <w:proofErr w:type="spellEnd"/>
      <w:r w:rsidRPr="003F2DD8">
        <w:rPr>
          <w:rFonts w:ascii="Times New Roman" w:hAnsi="Times New Roman" w:cs="Times New Roman"/>
          <w:i/>
          <w:iCs/>
          <w:lang w:val="sv-SE"/>
        </w:rPr>
        <w:t xml:space="preserve"> under </w:t>
      </w:r>
      <w:proofErr w:type="spellStart"/>
      <w:r w:rsidRPr="003F2DD8">
        <w:rPr>
          <w:rFonts w:ascii="Times New Roman" w:hAnsi="Times New Roman" w:cs="Times New Roman"/>
          <w:i/>
          <w:iCs/>
          <w:lang w:val="sv-SE"/>
        </w:rPr>
        <w:t>strain</w:t>
      </w:r>
      <w:proofErr w:type="spellEnd"/>
      <w:r w:rsidRPr="003F2DD8">
        <w:rPr>
          <w:rFonts w:ascii="Times New Roman" w:hAnsi="Times New Roman" w:cs="Times New Roman"/>
          <w:i/>
          <w:iCs/>
          <w:lang w:val="sv-SE"/>
        </w:rPr>
        <w:t>?</w:t>
      </w:r>
    </w:p>
    <w:p w14:paraId="48007482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Felt you couldn’t overcome your difficulties?</w:t>
      </w:r>
    </w:p>
    <w:p w14:paraId="5482705F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Been able to enjoy your normal day-to-day activities?</w:t>
      </w:r>
    </w:p>
    <w:p w14:paraId="2B1DE1DA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Been able to face up to your problems?</w:t>
      </w:r>
    </w:p>
    <w:p w14:paraId="346E2CE8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Been feeling unhappy and depressed?</w:t>
      </w:r>
    </w:p>
    <w:p w14:paraId="01BD896A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Been losing confidence in yourself?</w:t>
      </w:r>
    </w:p>
    <w:p w14:paraId="5F4D65C6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Been thinking of yourself as a worthless person?</w:t>
      </w:r>
    </w:p>
    <w:p w14:paraId="37463499" w14:textId="77777777" w:rsidR="006654DC" w:rsidRPr="003F2DD8" w:rsidRDefault="006654DC" w:rsidP="006654DC">
      <w:pPr>
        <w:numPr>
          <w:ilvl w:val="0"/>
          <w:numId w:val="1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 xml:space="preserve">Been feeling reasonably happy, all things considered?” </w:t>
      </w:r>
    </w:p>
    <w:p w14:paraId="1B5CAFFF" w14:textId="77777777" w:rsidR="006654DC" w:rsidRPr="003F2DD8" w:rsidRDefault="006654DC" w:rsidP="006654DC">
      <w:pPr>
        <w:rPr>
          <w:rFonts w:ascii="Times New Roman" w:hAnsi="Times New Roman" w:cs="Times New Roman"/>
          <w:lang w:val="en-US"/>
        </w:rPr>
      </w:pPr>
    </w:p>
    <w:p w14:paraId="4DD87804" w14:textId="77777777" w:rsidR="006654DC" w:rsidRPr="003F2DD8" w:rsidRDefault="006654DC" w:rsidP="006654DC">
      <w:pPr>
        <w:rPr>
          <w:rFonts w:ascii="Times New Roman" w:hAnsi="Times New Roman" w:cs="Times New Roman"/>
          <w:lang w:val="en-US"/>
        </w:rPr>
      </w:pPr>
      <w:r w:rsidRPr="003F2DD8">
        <w:rPr>
          <w:rFonts w:ascii="Times New Roman" w:hAnsi="Times New Roman" w:cs="Times New Roman"/>
          <w:lang w:val="en-US"/>
        </w:rPr>
        <w:t>Answers to each question:</w:t>
      </w:r>
    </w:p>
    <w:p w14:paraId="04811C01" w14:textId="77777777" w:rsidR="006654DC" w:rsidRPr="003F2DD8" w:rsidRDefault="006654DC" w:rsidP="006654DC">
      <w:pPr>
        <w:numPr>
          <w:ilvl w:val="0"/>
          <w:numId w:val="2"/>
        </w:numPr>
        <w:rPr>
          <w:rFonts w:ascii="Times New Roman" w:hAnsi="Times New Roman" w:cs="Times New Roman"/>
          <w:i/>
          <w:iCs/>
          <w:lang w:val="sv-SE"/>
        </w:rPr>
      </w:pPr>
      <w:proofErr w:type="gramStart"/>
      <w:r w:rsidRPr="003F2DD8">
        <w:rPr>
          <w:rFonts w:ascii="Times New Roman" w:hAnsi="Times New Roman" w:cs="Times New Roman"/>
          <w:i/>
          <w:iCs/>
          <w:lang w:val="sv-SE"/>
        </w:rPr>
        <w:t>Not at</w:t>
      </w:r>
      <w:proofErr w:type="gramEnd"/>
      <w:r w:rsidRPr="003F2DD8">
        <w:rPr>
          <w:rFonts w:ascii="Times New Roman" w:hAnsi="Times New Roman" w:cs="Times New Roman"/>
          <w:i/>
          <w:iCs/>
          <w:lang w:val="sv-SE"/>
        </w:rPr>
        <w:t xml:space="preserve"> all (score 0)</w:t>
      </w:r>
    </w:p>
    <w:p w14:paraId="681C1113" w14:textId="77777777" w:rsidR="006654DC" w:rsidRPr="003F2DD8" w:rsidRDefault="006654DC" w:rsidP="006654DC">
      <w:pPr>
        <w:numPr>
          <w:ilvl w:val="0"/>
          <w:numId w:val="2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>No more than usual (score 0)</w:t>
      </w:r>
    </w:p>
    <w:p w14:paraId="17C80762" w14:textId="77777777" w:rsidR="006654DC" w:rsidRPr="003F2DD8" w:rsidRDefault="006654DC" w:rsidP="006654DC">
      <w:pPr>
        <w:numPr>
          <w:ilvl w:val="0"/>
          <w:numId w:val="2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 xml:space="preserve">Rather more than usual (score 1) </w:t>
      </w:r>
    </w:p>
    <w:p w14:paraId="6FCFE948" w14:textId="77777777" w:rsidR="006654DC" w:rsidRPr="003F2DD8" w:rsidRDefault="006654DC" w:rsidP="006654DC">
      <w:pPr>
        <w:numPr>
          <w:ilvl w:val="0"/>
          <w:numId w:val="2"/>
        </w:numPr>
        <w:rPr>
          <w:rFonts w:ascii="Times New Roman" w:hAnsi="Times New Roman" w:cs="Times New Roman"/>
          <w:i/>
          <w:iCs/>
          <w:lang w:val="en-US"/>
        </w:rPr>
      </w:pPr>
      <w:r w:rsidRPr="003F2DD8">
        <w:rPr>
          <w:rFonts w:ascii="Times New Roman" w:hAnsi="Times New Roman" w:cs="Times New Roman"/>
          <w:i/>
          <w:iCs/>
          <w:lang w:val="en-US"/>
        </w:rPr>
        <w:t xml:space="preserve">Much more than usual (score 1) </w:t>
      </w:r>
    </w:p>
    <w:p w14:paraId="16354F38" w14:textId="77777777" w:rsidR="006654DC" w:rsidRPr="003F2DD8" w:rsidRDefault="006654DC" w:rsidP="006654DC">
      <w:pPr>
        <w:rPr>
          <w:rFonts w:ascii="Times New Roman" w:hAnsi="Times New Roman" w:cs="Times New Roman"/>
          <w:lang w:val="en-US"/>
        </w:rPr>
      </w:pPr>
    </w:p>
    <w:p w14:paraId="162CC5BA" w14:textId="77777777" w:rsidR="006654DC" w:rsidRPr="003F2DD8" w:rsidRDefault="006654DC" w:rsidP="006654D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2DD8">
        <w:rPr>
          <w:rFonts w:ascii="Times New Roman" w:hAnsi="Times New Roman" w:cs="Times New Roman"/>
          <w:u w:val="single"/>
          <w:lang w:val="en-US"/>
        </w:rPr>
        <w:t>Total score</w:t>
      </w:r>
      <w:r w:rsidRPr="003F2DD8">
        <w:rPr>
          <w:rFonts w:ascii="Times New Roman" w:hAnsi="Times New Roman" w:cs="Times New Roman"/>
          <w:lang w:val="en-US"/>
        </w:rPr>
        <w:t xml:space="preserve">: 0-12. </w:t>
      </w:r>
    </w:p>
    <w:p w14:paraId="20CB0470" w14:textId="4EAA34C1" w:rsidR="000C0669" w:rsidRPr="00052524" w:rsidRDefault="006654DC" w:rsidP="006654DC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3F2DD8">
        <w:rPr>
          <w:rFonts w:ascii="Times New Roman" w:hAnsi="Times New Roman" w:cs="Times New Roman"/>
          <w:u w:val="single"/>
          <w:lang w:val="en-US"/>
        </w:rPr>
        <w:t>Cut-off for “poor mental health”</w:t>
      </w:r>
      <w:r>
        <w:rPr>
          <w:rFonts w:ascii="Times New Roman" w:hAnsi="Times New Roman" w:cs="Times New Roman"/>
          <w:lang w:val="en-US"/>
        </w:rPr>
        <w:t xml:space="preserve">: </w:t>
      </w:r>
      <w:r w:rsidRPr="003F2DD8">
        <w:rPr>
          <w:rFonts w:ascii="Times New Roman" w:hAnsi="Times New Roman" w:cs="Times New Roman"/>
          <w:lang w:val="en-US"/>
        </w:rPr>
        <w:t xml:space="preserve">≥3.  </w:t>
      </w:r>
      <w:r w:rsidR="00FF23EB">
        <w:rPr>
          <w:rFonts w:ascii="Times New Roman" w:hAnsi="Times New Roman" w:cs="Times New Roman"/>
          <w:b/>
          <w:bCs/>
          <w:noProof/>
          <w:lang w:val="en-US"/>
        </w:rPr>
        <w:fldChar w:fldCharType="begin"/>
      </w:r>
      <w:r w:rsidR="00FF23EB">
        <w:rPr>
          <w:rFonts w:ascii="Times New Roman" w:hAnsi="Times New Roman" w:cs="Times New Roman"/>
          <w:b/>
          <w:bCs/>
        </w:rPr>
        <w:instrText xml:space="preserve"> ADDIN EN.REFLIST </w:instrText>
      </w:r>
      <w:r w:rsidR="00FF23EB">
        <w:rPr>
          <w:rFonts w:ascii="Times New Roman" w:hAnsi="Times New Roman" w:cs="Times New Roman"/>
          <w:b/>
          <w:bCs/>
          <w:noProof/>
          <w:lang w:val="en-US"/>
        </w:rPr>
        <w:fldChar w:fldCharType="separate"/>
      </w:r>
      <w:r w:rsidR="00FF23EB">
        <w:rPr>
          <w:rFonts w:ascii="Times New Roman" w:hAnsi="Times New Roman" w:cs="Times New Roman"/>
          <w:b/>
          <w:bCs/>
        </w:rPr>
        <w:fldChar w:fldCharType="end"/>
      </w:r>
    </w:p>
    <w:sectPr w:rsidR="000C0669" w:rsidRPr="00052524" w:rsidSect="00EE503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C7041E" w14:textId="77777777" w:rsidR="00EF33E9" w:rsidRDefault="00EF33E9" w:rsidP="00583DEE">
      <w:pPr>
        <w:spacing w:after="0" w:line="240" w:lineRule="auto"/>
      </w:pPr>
      <w:r>
        <w:separator/>
      </w:r>
    </w:p>
  </w:endnote>
  <w:endnote w:type="continuationSeparator" w:id="0">
    <w:p w14:paraId="6CC126AC" w14:textId="77777777" w:rsidR="00EF33E9" w:rsidRDefault="00EF33E9" w:rsidP="00583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DCACB3" w14:textId="77777777" w:rsidR="00EF33E9" w:rsidRDefault="00EF33E9" w:rsidP="00583DEE">
      <w:pPr>
        <w:spacing w:after="0" w:line="240" w:lineRule="auto"/>
      </w:pPr>
      <w:r>
        <w:separator/>
      </w:r>
    </w:p>
  </w:footnote>
  <w:footnote w:type="continuationSeparator" w:id="0">
    <w:p w14:paraId="78EE2C57" w14:textId="77777777" w:rsidR="00EF33E9" w:rsidRDefault="00EF33E9" w:rsidP="00583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B5113"/>
    <w:multiLevelType w:val="multilevel"/>
    <w:tmpl w:val="F9EEB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9E15A8"/>
    <w:multiLevelType w:val="multilevel"/>
    <w:tmpl w:val="0F3A6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4342F7"/>
    <w:multiLevelType w:val="hybridMultilevel"/>
    <w:tmpl w:val="9A7CED26"/>
    <w:lvl w:ilvl="0" w:tplc="041D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9500791">
    <w:abstractNumId w:val="1"/>
  </w:num>
  <w:num w:numId="2" w16cid:durableId="93937989">
    <w:abstractNumId w:val="0"/>
  </w:num>
  <w:num w:numId="3" w16cid:durableId="7451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9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P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2x9tzzv52tme9pwgv05x5xrddfd9wavp9&quot;&gt;My EndNote Library&lt;record-ids&gt;&lt;item&gt;790&lt;/item&gt;&lt;/record-ids&gt;&lt;/item&gt;&lt;/Libraries&gt;"/>
  </w:docVars>
  <w:rsids>
    <w:rsidRoot w:val="00090F86"/>
    <w:rsid w:val="0000725F"/>
    <w:rsid w:val="00042A5A"/>
    <w:rsid w:val="000465C5"/>
    <w:rsid w:val="00052524"/>
    <w:rsid w:val="000616AC"/>
    <w:rsid w:val="00077BBA"/>
    <w:rsid w:val="0008611B"/>
    <w:rsid w:val="00090673"/>
    <w:rsid w:val="00090F86"/>
    <w:rsid w:val="000A224B"/>
    <w:rsid w:val="000B7B25"/>
    <w:rsid w:val="000C0669"/>
    <w:rsid w:val="001332A1"/>
    <w:rsid w:val="00142531"/>
    <w:rsid w:val="001548F0"/>
    <w:rsid w:val="00155FFE"/>
    <w:rsid w:val="00156333"/>
    <w:rsid w:val="00197FCA"/>
    <w:rsid w:val="001C3D29"/>
    <w:rsid w:val="001C5E91"/>
    <w:rsid w:val="001D76A3"/>
    <w:rsid w:val="0020519A"/>
    <w:rsid w:val="00211FCD"/>
    <w:rsid w:val="002128EA"/>
    <w:rsid w:val="00212B42"/>
    <w:rsid w:val="00246A19"/>
    <w:rsid w:val="00274624"/>
    <w:rsid w:val="00274C14"/>
    <w:rsid w:val="00275182"/>
    <w:rsid w:val="00285A96"/>
    <w:rsid w:val="002D241A"/>
    <w:rsid w:val="002D4BA2"/>
    <w:rsid w:val="002D61AB"/>
    <w:rsid w:val="002E2949"/>
    <w:rsid w:val="002F160E"/>
    <w:rsid w:val="002F207F"/>
    <w:rsid w:val="00312BA1"/>
    <w:rsid w:val="0032403B"/>
    <w:rsid w:val="00335252"/>
    <w:rsid w:val="003475E8"/>
    <w:rsid w:val="00347875"/>
    <w:rsid w:val="00363526"/>
    <w:rsid w:val="00363963"/>
    <w:rsid w:val="00393811"/>
    <w:rsid w:val="00394F75"/>
    <w:rsid w:val="003A0D2B"/>
    <w:rsid w:val="003D6928"/>
    <w:rsid w:val="003E6250"/>
    <w:rsid w:val="003F2DD8"/>
    <w:rsid w:val="004075CC"/>
    <w:rsid w:val="00427981"/>
    <w:rsid w:val="004401D2"/>
    <w:rsid w:val="0044427E"/>
    <w:rsid w:val="004529D8"/>
    <w:rsid w:val="004A48AF"/>
    <w:rsid w:val="004D0BB7"/>
    <w:rsid w:val="004E4437"/>
    <w:rsid w:val="004E6B44"/>
    <w:rsid w:val="00507563"/>
    <w:rsid w:val="00511A5F"/>
    <w:rsid w:val="00511D3F"/>
    <w:rsid w:val="005154FC"/>
    <w:rsid w:val="005163AF"/>
    <w:rsid w:val="0052039A"/>
    <w:rsid w:val="005563FD"/>
    <w:rsid w:val="00583DEE"/>
    <w:rsid w:val="00584BF8"/>
    <w:rsid w:val="00590DEB"/>
    <w:rsid w:val="00592620"/>
    <w:rsid w:val="005A2E92"/>
    <w:rsid w:val="005A7DC2"/>
    <w:rsid w:val="005C0ED8"/>
    <w:rsid w:val="005E34EF"/>
    <w:rsid w:val="00602431"/>
    <w:rsid w:val="00605466"/>
    <w:rsid w:val="00612000"/>
    <w:rsid w:val="00613C10"/>
    <w:rsid w:val="006233AE"/>
    <w:rsid w:val="00652F74"/>
    <w:rsid w:val="00663D0E"/>
    <w:rsid w:val="006654DC"/>
    <w:rsid w:val="006735C4"/>
    <w:rsid w:val="00682BDE"/>
    <w:rsid w:val="006A39EA"/>
    <w:rsid w:val="006B7D90"/>
    <w:rsid w:val="006C4216"/>
    <w:rsid w:val="006D4707"/>
    <w:rsid w:val="006F06A2"/>
    <w:rsid w:val="006F46BB"/>
    <w:rsid w:val="00703EF3"/>
    <w:rsid w:val="007132F1"/>
    <w:rsid w:val="00761CB2"/>
    <w:rsid w:val="00764B32"/>
    <w:rsid w:val="00774B7D"/>
    <w:rsid w:val="00777440"/>
    <w:rsid w:val="00795EC8"/>
    <w:rsid w:val="007D6D43"/>
    <w:rsid w:val="008015F3"/>
    <w:rsid w:val="0081401D"/>
    <w:rsid w:val="008244A6"/>
    <w:rsid w:val="00837196"/>
    <w:rsid w:val="008476F0"/>
    <w:rsid w:val="008818BA"/>
    <w:rsid w:val="008D7EB4"/>
    <w:rsid w:val="008E2E77"/>
    <w:rsid w:val="008E4F53"/>
    <w:rsid w:val="008F16D6"/>
    <w:rsid w:val="00943DB6"/>
    <w:rsid w:val="0094507A"/>
    <w:rsid w:val="009C5667"/>
    <w:rsid w:val="009D01E8"/>
    <w:rsid w:val="00A33281"/>
    <w:rsid w:val="00A33326"/>
    <w:rsid w:val="00A76083"/>
    <w:rsid w:val="00A86098"/>
    <w:rsid w:val="00AA69D9"/>
    <w:rsid w:val="00AB59FC"/>
    <w:rsid w:val="00AC419F"/>
    <w:rsid w:val="00AD1DD0"/>
    <w:rsid w:val="00AF6996"/>
    <w:rsid w:val="00B27B8A"/>
    <w:rsid w:val="00B4522D"/>
    <w:rsid w:val="00B61071"/>
    <w:rsid w:val="00B61575"/>
    <w:rsid w:val="00B63C0C"/>
    <w:rsid w:val="00BB14DE"/>
    <w:rsid w:val="00BB7B39"/>
    <w:rsid w:val="00BE2CBA"/>
    <w:rsid w:val="00BF4687"/>
    <w:rsid w:val="00C12800"/>
    <w:rsid w:val="00C2693D"/>
    <w:rsid w:val="00C5640D"/>
    <w:rsid w:val="00C85A0A"/>
    <w:rsid w:val="00CC7C17"/>
    <w:rsid w:val="00CD4E97"/>
    <w:rsid w:val="00CE1FAC"/>
    <w:rsid w:val="00CE647B"/>
    <w:rsid w:val="00CE7C96"/>
    <w:rsid w:val="00CF15DC"/>
    <w:rsid w:val="00D13064"/>
    <w:rsid w:val="00D1628A"/>
    <w:rsid w:val="00D60922"/>
    <w:rsid w:val="00D86C44"/>
    <w:rsid w:val="00DA3BF0"/>
    <w:rsid w:val="00DB4526"/>
    <w:rsid w:val="00E102DF"/>
    <w:rsid w:val="00E16C7A"/>
    <w:rsid w:val="00E528A7"/>
    <w:rsid w:val="00E60271"/>
    <w:rsid w:val="00E655B6"/>
    <w:rsid w:val="00E71F16"/>
    <w:rsid w:val="00EC7BE0"/>
    <w:rsid w:val="00EE503F"/>
    <w:rsid w:val="00EF33E9"/>
    <w:rsid w:val="00F038BF"/>
    <w:rsid w:val="00F057F0"/>
    <w:rsid w:val="00F211F9"/>
    <w:rsid w:val="00F738AA"/>
    <w:rsid w:val="00F754C1"/>
    <w:rsid w:val="00F82BA9"/>
    <w:rsid w:val="00FB697D"/>
    <w:rsid w:val="00FC4157"/>
    <w:rsid w:val="00FD7255"/>
    <w:rsid w:val="00FF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FD8786"/>
  <w15:chartTrackingRefBased/>
  <w15:docId w15:val="{774DCC06-FD3E-4C9E-84BF-DE08408CF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D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DEE"/>
  </w:style>
  <w:style w:type="paragraph" w:styleId="Footer">
    <w:name w:val="footer"/>
    <w:basedOn w:val="Normal"/>
    <w:link w:val="FooterChar"/>
    <w:uiPriority w:val="99"/>
    <w:unhideWhenUsed/>
    <w:rsid w:val="00583D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DEE"/>
  </w:style>
  <w:style w:type="paragraph" w:styleId="FootnoteText">
    <w:name w:val="footnote text"/>
    <w:basedOn w:val="Normal"/>
    <w:link w:val="FootnoteTextChar"/>
    <w:uiPriority w:val="99"/>
    <w:unhideWhenUsed/>
    <w:rsid w:val="00B61575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1575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615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3D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5A9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F23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3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3E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23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333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3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luis.mangotsala@ki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B54CF-77D2-4439-B19E-AF874E9D3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75</Words>
  <Characters>6761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</dc:creator>
  <cp:keywords/>
  <dc:description/>
  <cp:lastModifiedBy>Lluís Mangot-Sala</cp:lastModifiedBy>
  <cp:revision>5</cp:revision>
  <dcterms:created xsi:type="dcterms:W3CDTF">2024-08-29T07:26:00Z</dcterms:created>
  <dcterms:modified xsi:type="dcterms:W3CDTF">2024-08-29T07:30:00Z</dcterms:modified>
</cp:coreProperties>
</file>